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6FD" w:rsidRPr="008C130C" w:rsidRDefault="002246FD" w:rsidP="002246FD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C130C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Pr="002246FD">
        <w:rPr>
          <w:rFonts w:ascii="Times New Roman" w:hAnsi="Times New Roman" w:cs="Times New Roman"/>
          <w:b/>
          <w:sz w:val="20"/>
          <w:szCs w:val="20"/>
          <w:lang w:val="en-GB"/>
        </w:rPr>
        <w:t>1.</w:t>
      </w:r>
      <w:r w:rsidRPr="008C130C">
        <w:rPr>
          <w:rFonts w:ascii="Times New Roman" w:hAnsi="Times New Roman" w:cs="Times New Roman"/>
          <w:sz w:val="20"/>
          <w:szCs w:val="20"/>
          <w:lang w:val="en-GB"/>
        </w:rPr>
        <w:t xml:space="preserve"> Basic information of the experimental strains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2566"/>
        <w:gridCol w:w="1426"/>
        <w:gridCol w:w="1675"/>
        <w:gridCol w:w="740"/>
        <w:gridCol w:w="2807"/>
        <w:gridCol w:w="142"/>
        <w:gridCol w:w="3260"/>
      </w:tblGrid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BC6" w:rsidRPr="008B3640" w:rsidRDefault="00DA5BC6" w:rsidP="00810D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BC6" w:rsidRPr="008B3640" w:rsidRDefault="00DA5BC6" w:rsidP="00810D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5BC6" w:rsidRPr="008B3640" w:rsidRDefault="00DA5BC6" w:rsidP="00810D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5BC6" w:rsidRPr="008B3640" w:rsidRDefault="00DA5BC6" w:rsidP="00810D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el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BC6" w:rsidRDefault="00DA5BC6" w:rsidP="00810D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ber of spectra for training</w:t>
            </w:r>
            <w:r w:rsidR="00587F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 w:rsidR="00587FB0" w:rsidRPr="00587F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dation</w:t>
            </w:r>
            <w:bookmarkStart w:id="0" w:name="_GoBack"/>
            <w:bookmarkEnd w:id="0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BC6" w:rsidRDefault="00DA5BC6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ber of spectra for prediction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nterococcus 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58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949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DA5BC6" w:rsidRDefault="00DA5BC6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  <w:p w:rsidR="00DA5BC6" w:rsidRDefault="00DA5BC6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right w:val="nil"/>
            </w:tcBorders>
          </w:tcPr>
          <w:p w:rsidR="00DA5BC6" w:rsidRDefault="00DA5BC6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62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DA5BC6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DA5BC6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40230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DA5BC6" w:rsidRDefault="00DA5BC6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896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DA5BC6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909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DA5BC6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97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DA5BC6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864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876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968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813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953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93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928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92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738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70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74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882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C2365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653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CC2600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apitis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C21723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 xml:space="preserve">Staphylococcus 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C23471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itulinus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C10850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 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C22112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 epidermidis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413F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C</w:t>
            </w: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69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imulans</w:t>
            </w:r>
            <w:proofErr w:type="spellEnd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1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</w:t>
            </w:r>
            <w:r w:rsidRPr="00E20D5B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t</w:t>
            </w: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phylococcus 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2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 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3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almonella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7207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DA5BC6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right w:val="nil"/>
            </w:tcBorders>
          </w:tcPr>
          <w:p w:rsidR="00DA5BC6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4066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5BC6" w:rsidRPr="00E20D5B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F961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A5BC6" w:rsidRDefault="00DA5BC6" w:rsidP="00F96190"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</w:tcPr>
          <w:p w:rsidR="00DA5BC6" w:rsidRPr="008B3640" w:rsidRDefault="00713287" w:rsidP="00DA5BC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9320B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ocuria</w:t>
            </w:r>
            <w:proofErr w:type="spellEnd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zophila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CC28001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entus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C21602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5C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0D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scherichia coli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04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A5BC6" w:rsidRPr="008B3640" w:rsidRDefault="00DA5BC6" w:rsidP="009273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right w:val="nil"/>
            </w:tcBorders>
          </w:tcPr>
          <w:p w:rsidR="00DA5BC6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05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0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07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08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1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11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1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13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21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25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38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0307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CC4410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CC44113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CC44829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40179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40245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40505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5BC6" w:rsidRPr="008B3640" w:rsidTr="00DA5BC6">
        <w:trPr>
          <w:trHeight w:val="20"/>
        </w:trPr>
        <w:tc>
          <w:tcPr>
            <w:tcW w:w="25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E20D5B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L40540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ed strain</w:t>
            </w:r>
          </w:p>
        </w:tc>
        <w:tc>
          <w:tcPr>
            <w:tcW w:w="7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5BC6" w:rsidRPr="008B3640" w:rsidRDefault="00DA5BC6" w:rsidP="00625A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DA5BC6" w:rsidRPr="008B3640" w:rsidRDefault="00713287" w:rsidP="00DA5B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8B3640" w:rsidRPr="002624DA" w:rsidRDefault="008B3640" w:rsidP="005C1658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8B3640" w:rsidRPr="002624DA" w:rsidSect="00DA5B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640"/>
    <w:rsid w:val="001A5A1B"/>
    <w:rsid w:val="001A5B3A"/>
    <w:rsid w:val="00221A45"/>
    <w:rsid w:val="002246FD"/>
    <w:rsid w:val="002624DA"/>
    <w:rsid w:val="003A404F"/>
    <w:rsid w:val="00413FD6"/>
    <w:rsid w:val="004A4DE9"/>
    <w:rsid w:val="004E21FE"/>
    <w:rsid w:val="00587FB0"/>
    <w:rsid w:val="005C02BF"/>
    <w:rsid w:val="005C1658"/>
    <w:rsid w:val="006C6399"/>
    <w:rsid w:val="00713287"/>
    <w:rsid w:val="00810D61"/>
    <w:rsid w:val="008B3640"/>
    <w:rsid w:val="00927335"/>
    <w:rsid w:val="009320B8"/>
    <w:rsid w:val="00AB17AF"/>
    <w:rsid w:val="00DA5BC6"/>
    <w:rsid w:val="00E20D5B"/>
    <w:rsid w:val="00E469D3"/>
    <w:rsid w:val="00F9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84CA6"/>
  <w15:chartTrackingRefBased/>
  <w15:docId w15:val="{AA71554F-6B81-4639-A145-DBADCEA5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0-04-24T05:17:00Z</dcterms:created>
  <dcterms:modified xsi:type="dcterms:W3CDTF">2020-10-14T05:43:00Z</dcterms:modified>
</cp:coreProperties>
</file>